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3067FC" w14:paraId="5A949C30" w14:textId="77777777" w:rsidTr="003067FC">
        <w:tc>
          <w:tcPr>
            <w:tcW w:w="8296" w:type="dxa"/>
          </w:tcPr>
          <w:p w14:paraId="62C92B72" w14:textId="3EC69509" w:rsidR="003067FC" w:rsidRDefault="00141719" w:rsidP="00D516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3505A07" wp14:editId="3015802B">
                  <wp:extent cx="3779520" cy="6031992"/>
                  <wp:effectExtent l="0" t="0" r="0" b="698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plementary Figure 1-2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9520" cy="6031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67FC" w14:paraId="28262A93" w14:textId="77777777" w:rsidTr="003067FC">
        <w:tc>
          <w:tcPr>
            <w:tcW w:w="8296" w:type="dxa"/>
          </w:tcPr>
          <w:p w14:paraId="1238CD3C" w14:textId="6E92C8B6" w:rsidR="003067FC" w:rsidRDefault="009C6DF7" w:rsidP="00D516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6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Fi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9C6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74A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 nuclear translocation was retarded by MYH9 in LNCaP-AI cells. LNCaP-AI cells were treated with blebbistatin at 0, 10, 20 and 40 </w:t>
            </w:r>
            <w:proofErr w:type="spellStart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2 h. The subcellular localization of AR (green)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H9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d) 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757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I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57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ue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was visualized using fluorescence microscopy</w:t>
            </w:r>
            <w:r w:rsidR="00757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cale bar in the upper left corner is 100 </w:t>
            </w:r>
            <w:proofErr w:type="spellStart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0×). COLO</w:t>
            </w:r>
            <w:r w:rsidR="00757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s AR 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I (A)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MYH9 vs DAPI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141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41719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calization</w:t>
            </w:r>
            <w:r w:rsidR="00D90E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represents </w:t>
            </w:r>
            <w:bookmarkStart w:id="0" w:name="_GoBack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rson's R value</w:t>
            </w:r>
            <w:bookmarkEnd w:id="0"/>
            <w:r w:rsidR="003067FC" w:rsidRPr="00D516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bove threshold)</w:t>
            </w:r>
            <w:r w:rsidR="00B84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715BF2D6" w14:textId="77777777" w:rsidR="003067FC" w:rsidRPr="00D516F2" w:rsidRDefault="003067F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067FC" w:rsidRPr="00D51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414D0" w14:textId="77777777" w:rsidR="00CA68E0" w:rsidRDefault="00CA68E0" w:rsidP="00D516F2">
      <w:r>
        <w:separator/>
      </w:r>
    </w:p>
  </w:endnote>
  <w:endnote w:type="continuationSeparator" w:id="0">
    <w:p w14:paraId="626EF8D7" w14:textId="77777777" w:rsidR="00CA68E0" w:rsidRDefault="00CA68E0" w:rsidP="00D5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13A03" w14:textId="77777777" w:rsidR="00CA68E0" w:rsidRDefault="00CA68E0" w:rsidP="00D516F2">
      <w:r>
        <w:separator/>
      </w:r>
    </w:p>
  </w:footnote>
  <w:footnote w:type="continuationSeparator" w:id="0">
    <w:p w14:paraId="7C22161E" w14:textId="77777777" w:rsidR="00CA68E0" w:rsidRDefault="00CA68E0" w:rsidP="00D51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415"/>
    <w:rsid w:val="00141719"/>
    <w:rsid w:val="001A5D87"/>
    <w:rsid w:val="003067FC"/>
    <w:rsid w:val="00374AD5"/>
    <w:rsid w:val="003D5FF7"/>
    <w:rsid w:val="006D7930"/>
    <w:rsid w:val="00757DF4"/>
    <w:rsid w:val="00835838"/>
    <w:rsid w:val="009C6DF7"/>
    <w:rsid w:val="00A51415"/>
    <w:rsid w:val="00B74C8F"/>
    <w:rsid w:val="00B761BF"/>
    <w:rsid w:val="00B84797"/>
    <w:rsid w:val="00CA68E0"/>
    <w:rsid w:val="00D516F2"/>
    <w:rsid w:val="00D90E6B"/>
    <w:rsid w:val="00EA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E5CAC"/>
  <w15:chartTrackingRefBased/>
  <w15:docId w15:val="{8056EAB5-0619-44D8-B056-F5C916E6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6F2"/>
    <w:rPr>
      <w:sz w:val="18"/>
      <w:szCs w:val="18"/>
    </w:rPr>
  </w:style>
  <w:style w:type="table" w:styleId="a7">
    <w:name w:val="Table Grid"/>
    <w:basedOn w:val="a1"/>
    <w:uiPriority w:val="39"/>
    <w:rsid w:val="00306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hua</dc:creator>
  <cp:keywords/>
  <dc:description/>
  <cp:lastModifiedBy>Liu Chunhua</cp:lastModifiedBy>
  <cp:revision>11</cp:revision>
  <dcterms:created xsi:type="dcterms:W3CDTF">2021-02-08T13:06:00Z</dcterms:created>
  <dcterms:modified xsi:type="dcterms:W3CDTF">2021-02-11T15:22:00Z</dcterms:modified>
</cp:coreProperties>
</file>